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6 Database matches for phiMkms_1</w:t>
      </w:r>
    </w:p>
    <w:tbl>
      <w:tblPr>
        <w:tblW w:w="78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2"/>
        <w:gridCol w:w="2817"/>
        <w:gridCol w:w="2939"/>
      </w:tblGrid>
      <w:tr>
        <w:trPr/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2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nction</w:t>
            </w:r>
          </w:p>
        </w:tc>
        <w:tc>
          <w:tcPr>
            <w:tcW w:w="2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</w:t>
            </w:r>
            <w:r>
              <w:rPr/>
              <w:t xml:space="preserve">hether it is  </w:t>
            </w:r>
            <w:r>
              <w:rPr/>
              <w:t>similar to</w:t>
            </w:r>
            <w:r>
              <w:rPr/>
              <w:t xml:space="preserve">  phage protein</w:t>
            </w:r>
          </w:p>
        </w:tc>
      </w:tr>
      <w:tr>
        <w:trPr/>
        <w:tc>
          <w:tcPr>
            <w:tcW w:w="209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kms_295</w:t>
            </w:r>
            <w:r>
              <w:rPr/>
              <w:t>0</w:t>
            </w:r>
          </w:p>
        </w:tc>
        <w:tc>
          <w:tcPr>
            <w:tcW w:w="281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riplasmic sensor signal transduction histidine kinase</w:t>
            </w:r>
          </w:p>
        </w:tc>
        <w:tc>
          <w:tcPr>
            <w:tcW w:w="293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rPr/>
            </w:pPr>
            <w:r>
              <w:rPr/>
              <w:t>Mkms_295</w:t>
            </w:r>
            <w:r>
              <w:rPr/>
              <w:t>1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serine/threonine protein kinase</w:t>
            </w:r>
          </w:p>
        </w:tc>
        <w:tc>
          <w:tcPr>
            <w:tcW w:w="2939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no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rPr/>
            </w:pPr>
            <w:r>
              <w:rPr/>
              <w:t>Mkms_295</w:t>
            </w:r>
            <w:r>
              <w:rPr/>
              <w:t>2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/>
            </w:pPr>
            <w:r>
              <w:rPr/>
              <w:t>transglycosylase-like protein</w:t>
            </w:r>
          </w:p>
        </w:tc>
        <w:tc>
          <w:tcPr>
            <w:tcW w:w="2939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rPr/>
            </w:pPr>
            <w:r>
              <w:rPr/>
              <w:t>Mkms_295</w:t>
            </w:r>
            <w:r>
              <w:rPr/>
              <w:t>3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2939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rPr/>
            </w:pPr>
            <w:r>
              <w:rPr/>
              <w:t>Mkms_295</w:t>
            </w:r>
            <w:r>
              <w:rPr/>
              <w:t>4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/>
            </w:pPr>
            <w:r>
              <w:rPr/>
              <w:t>phage major capsid protein</w:t>
            </w:r>
          </w:p>
        </w:tc>
        <w:tc>
          <w:tcPr>
            <w:tcW w:w="2939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rPr/>
            </w:pPr>
            <w:r>
              <w:rPr/>
              <w:t>Mkms_295</w:t>
            </w:r>
            <w:r>
              <w:rPr/>
              <w:t>5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/>
            </w:pPr>
            <w:r>
              <w:rPr/>
              <w:t>scaffolding protein</w:t>
            </w:r>
          </w:p>
        </w:tc>
        <w:tc>
          <w:tcPr>
            <w:tcW w:w="2939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rPr/>
            </w:pPr>
            <w:r>
              <w:rPr/>
              <w:t>Mkms_2956 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/>
            </w:pPr>
            <w:r>
              <w:rPr/>
              <w:t>acetylornithine deacetylase</w:t>
            </w:r>
          </w:p>
        </w:tc>
        <w:tc>
          <w:tcPr>
            <w:tcW w:w="2939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rPr/>
            </w:pPr>
            <w:r>
              <w:rPr/>
              <w:t>Mkms_295</w:t>
            </w:r>
            <w:r>
              <w:rPr/>
              <w:t>7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/>
            </w:pPr>
            <w:r>
              <w:rPr/>
              <w:t>Phage portal protein</w:t>
            </w:r>
          </w:p>
        </w:tc>
        <w:tc>
          <w:tcPr>
            <w:tcW w:w="2939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rPr/>
            </w:pPr>
            <w:r>
              <w:rPr/>
              <w:t>Mkms_295</w:t>
            </w:r>
            <w:r>
              <w:rPr/>
              <w:t>8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/>
            </w:pPr>
            <w:r>
              <w:rPr/>
              <w:t>phage terminase</w:t>
            </w:r>
          </w:p>
        </w:tc>
        <w:tc>
          <w:tcPr>
            <w:tcW w:w="2939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rPr/>
            </w:pPr>
            <w:r>
              <w:rPr/>
              <w:t>Mkms_295</w:t>
            </w:r>
            <w:r>
              <w:rPr/>
              <w:t>9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/>
            </w:pPr>
            <w:r>
              <w:rPr/>
              <w:t xml:space="preserve">HNH endonuclease  </w:t>
            </w:r>
          </w:p>
        </w:tc>
        <w:tc>
          <w:tcPr>
            <w:tcW w:w="2939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rPr/>
            </w:pPr>
            <w:r>
              <w:rPr/>
              <w:t>Mkms_29</w:t>
            </w:r>
            <w:r>
              <w:rPr/>
              <w:t>60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2939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rPr/>
            </w:pPr>
            <w:r>
              <w:rPr/>
              <w:t>Mkms_29</w:t>
            </w:r>
            <w:r>
              <w:rPr/>
              <w:t>61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/>
            </w:pPr>
            <w:bookmarkStart w:id="0" w:name="OLE_LINK6"/>
            <w:bookmarkStart w:id="1" w:name="OLE_LINK5"/>
            <w:r>
              <w:rPr/>
              <w:t>hypothetical protein</w:t>
            </w:r>
            <w:bookmarkEnd w:id="0"/>
            <w:bookmarkEnd w:id="1"/>
          </w:p>
        </w:tc>
        <w:tc>
          <w:tcPr>
            <w:tcW w:w="2939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rPr/>
            </w:pPr>
            <w:r>
              <w:rPr/>
              <w:t>Mkms_296</w:t>
            </w:r>
            <w:r>
              <w:rPr/>
              <w:t>2</w:t>
            </w:r>
            <w:r>
              <w:rPr/>
              <w:t> 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/>
            </w:pPr>
            <w:r>
              <w:rPr/>
              <w:t xml:space="preserve">DNA repair protein RadA  </w:t>
            </w:r>
          </w:p>
        </w:tc>
        <w:tc>
          <w:tcPr>
            <w:tcW w:w="2939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rPr/>
            </w:pPr>
            <w:r>
              <w:rPr/>
              <w:t>Mkms_296</w:t>
            </w:r>
            <w:r>
              <w:rPr/>
              <w:t>3</w:t>
            </w:r>
            <w:r>
              <w:rPr/>
              <w:t> 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2939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rPr/>
            </w:pPr>
            <w:r>
              <w:rPr/>
              <w:t>Mkms_29</w:t>
            </w:r>
            <w:r>
              <w:rPr/>
              <w:t>64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2939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rPr/>
            </w:pPr>
            <w:r>
              <w:rPr/>
              <w:t>Mkms_29</w:t>
            </w:r>
            <w:r>
              <w:rPr/>
              <w:t>65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/>
            </w:pPr>
            <w:r>
              <w:rPr/>
              <w:t xml:space="preserve">putative phage excisionase  </w:t>
            </w:r>
          </w:p>
        </w:tc>
        <w:tc>
          <w:tcPr>
            <w:tcW w:w="2939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rPr/>
            </w:pPr>
            <w:r>
              <w:rPr/>
              <w:t>Mkms_29</w:t>
            </w:r>
            <w:r>
              <w:rPr/>
              <w:t>66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2939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/>
        <w:tc>
          <w:tcPr>
            <w:tcW w:w="209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kms_29</w:t>
            </w:r>
            <w:r>
              <w:rPr/>
              <w:t>67</w:t>
            </w:r>
          </w:p>
        </w:tc>
        <w:tc>
          <w:tcPr>
            <w:tcW w:w="281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age integrase</w:t>
            </w:r>
          </w:p>
        </w:tc>
        <w:tc>
          <w:tcPr>
            <w:tcW w:w="293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Applestylespan">
    <w:name w:val="apple-style-span"/>
    <w:basedOn w:val="Style14"/>
    <w:qFormat/>
    <w:rPr/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0T15:42:00Z</dcterms:created>
  <dc:creator>fxy</dc:creator>
  <dc:description/>
  <cp:keywords/>
  <dc:language>en-US</dc:language>
  <cp:lastModifiedBy>fan</cp:lastModifiedBy>
  <dcterms:modified xsi:type="dcterms:W3CDTF">2013-07-11T12:30:00Z</dcterms:modified>
  <cp:revision>428</cp:revision>
  <dc:subject/>
  <dc:title/>
</cp:coreProperties>
</file>